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435" w:rsidRDefault="00233108" w:rsidP="006C0435">
      <w:pPr>
        <w:rPr>
          <w:rFonts w:hint="eastAsia"/>
          <w:sz w:val="22"/>
          <w:szCs w:val="22"/>
        </w:rPr>
      </w:pPr>
      <w:r w:rsidRPr="00FD13D8">
        <w:rPr>
          <w:rFonts w:ascii="Arial" w:hAnsi="Arial" w:cs="Arial"/>
          <w:b/>
          <w:sz w:val="22"/>
          <w:szCs w:val="22"/>
        </w:rPr>
        <w:t>Table S</w:t>
      </w:r>
      <w:r w:rsidR="006C0435">
        <w:rPr>
          <w:rFonts w:ascii="Arial" w:hAnsi="Arial" w:cs="Arial" w:hint="eastAsia"/>
          <w:b/>
          <w:sz w:val="22"/>
          <w:szCs w:val="22"/>
        </w:rPr>
        <w:t>1</w:t>
      </w:r>
      <w:r w:rsidRPr="00FD13D8">
        <w:rPr>
          <w:rFonts w:ascii="Arial" w:hAnsi="Arial" w:cs="Arial"/>
          <w:b/>
          <w:sz w:val="22"/>
          <w:szCs w:val="22"/>
        </w:rPr>
        <w:t>.</w:t>
      </w:r>
      <w:r w:rsidRPr="00FD13D8">
        <w:rPr>
          <w:rFonts w:ascii="Arial" w:hAnsi="Arial" w:cs="Arial"/>
          <w:sz w:val="22"/>
          <w:szCs w:val="22"/>
        </w:rPr>
        <w:t xml:space="preserve"> </w:t>
      </w:r>
      <w:r w:rsidR="006C0435" w:rsidRPr="00757062">
        <w:rPr>
          <w:sz w:val="22"/>
          <w:szCs w:val="22"/>
        </w:rPr>
        <w:t>Primers used for junction verification.</w:t>
      </w:r>
    </w:p>
    <w:p w:rsidR="00233108" w:rsidRPr="006C0435" w:rsidRDefault="00233108" w:rsidP="00D00AAD">
      <w:pPr>
        <w:widowControl/>
        <w:spacing w:line="360" w:lineRule="auto"/>
        <w:jc w:val="left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858"/>
        <w:gridCol w:w="998"/>
        <w:gridCol w:w="3277"/>
        <w:gridCol w:w="3315"/>
      </w:tblGrid>
      <w:tr w:rsidR="006C0435" w:rsidRPr="006C0435" w:rsidTr="006C0435"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6C0435" w:rsidRPr="006C0435" w:rsidRDefault="006C0435" w:rsidP="00652567">
            <w:pPr>
              <w:rPr>
                <w:b/>
              </w:rPr>
            </w:pPr>
            <w:r w:rsidRPr="006C0435">
              <w:rPr>
                <w:b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6C0435" w:rsidRPr="006C0435" w:rsidRDefault="006C0435" w:rsidP="00652567">
            <w:pPr>
              <w:rPr>
                <w:b/>
              </w:rPr>
            </w:pPr>
            <w:r w:rsidRPr="006C0435">
              <w:rPr>
                <w:b/>
              </w:rPr>
              <w:t>Junction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6C0435" w:rsidRPr="006C0435" w:rsidRDefault="006C0435" w:rsidP="00652567">
            <w:pPr>
              <w:rPr>
                <w:b/>
              </w:rPr>
            </w:pPr>
            <w:r w:rsidRPr="006C0435">
              <w:rPr>
                <w:b/>
              </w:rPr>
              <w:t>Forward sequence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6C0435" w:rsidRPr="006C0435" w:rsidRDefault="006C0435" w:rsidP="00652567">
            <w:pPr>
              <w:rPr>
                <w:b/>
              </w:rPr>
            </w:pPr>
            <w:r w:rsidRPr="006C0435">
              <w:rPr>
                <w:b/>
              </w:rPr>
              <w:t>Reverse sequence</w:t>
            </w:r>
          </w:p>
        </w:tc>
      </w:tr>
      <w:tr w:rsidR="006C0435" w:rsidRPr="00FD13D8" w:rsidTr="006C0435">
        <w:tc>
          <w:tcPr>
            <w:tcW w:w="0" w:type="auto"/>
          </w:tcPr>
          <w:p w:rsidR="006C0435" w:rsidRPr="00757062" w:rsidRDefault="006C0435" w:rsidP="000A542D">
            <w:r w:rsidRPr="00757062">
              <w:t>P1</w:t>
            </w:r>
          </w:p>
        </w:tc>
        <w:tc>
          <w:tcPr>
            <w:tcW w:w="0" w:type="auto"/>
          </w:tcPr>
          <w:p w:rsidR="006C0435" w:rsidRPr="00C616E0" w:rsidRDefault="006C0435" w:rsidP="000A542D">
            <w:pPr>
              <w:rPr>
                <w:rFonts w:hint="eastAsia"/>
              </w:rPr>
            </w:pPr>
            <w:r w:rsidRPr="00C616E0">
              <w:t>LSC/</w:t>
            </w:r>
            <w:proofErr w:type="spellStart"/>
            <w:r w:rsidRPr="00C616E0">
              <w:t>IR</w:t>
            </w:r>
            <w:r>
              <w:rPr>
                <w:rFonts w:hint="eastAsia"/>
              </w:rPr>
              <w:t>a</w:t>
            </w:r>
            <w:proofErr w:type="spellEnd"/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 xml:space="preserve">5' </w:t>
            </w:r>
            <w:r w:rsidRPr="00C616E0">
              <w:t>TTGTAGGTATAATGGTGGAT</w:t>
            </w:r>
            <w:r w:rsidRPr="00757062">
              <w:t>3'</w:t>
            </w:r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 xml:space="preserve">5' </w:t>
            </w:r>
            <w:r w:rsidRPr="00C616E0">
              <w:t>AAGCGTCCTGTAGTAAGAG</w:t>
            </w:r>
            <w:r w:rsidRPr="00757062">
              <w:t>3'</w:t>
            </w:r>
          </w:p>
        </w:tc>
      </w:tr>
      <w:tr w:rsidR="006C0435" w:rsidRPr="00FD13D8" w:rsidTr="006C0435">
        <w:tc>
          <w:tcPr>
            <w:tcW w:w="0" w:type="auto"/>
          </w:tcPr>
          <w:p w:rsidR="006C0435" w:rsidRPr="00757062" w:rsidRDefault="006C0435" w:rsidP="000A542D">
            <w:pPr>
              <w:rPr>
                <w:rFonts w:hint="eastAsia"/>
              </w:rPr>
            </w:pPr>
            <w:r w:rsidRPr="00757062">
              <w:t>P</w:t>
            </w: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6C0435" w:rsidRPr="00C616E0" w:rsidRDefault="006C0435" w:rsidP="000A542D">
            <w:proofErr w:type="spellStart"/>
            <w:r w:rsidRPr="00C616E0">
              <w:t>IR</w:t>
            </w:r>
            <w:r>
              <w:rPr>
                <w:rFonts w:hint="eastAsia"/>
              </w:rPr>
              <w:t>a</w:t>
            </w:r>
            <w:proofErr w:type="spellEnd"/>
            <w:r w:rsidRPr="00C616E0">
              <w:t>/SSC</w:t>
            </w:r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 xml:space="preserve">5' </w:t>
            </w:r>
            <w:r w:rsidRPr="00530A60">
              <w:t>TCCGAGTGAATGGAAAGG</w:t>
            </w:r>
            <w:r w:rsidRPr="00757062">
              <w:t>3'</w:t>
            </w:r>
          </w:p>
        </w:tc>
        <w:tc>
          <w:tcPr>
            <w:tcW w:w="0" w:type="auto"/>
          </w:tcPr>
          <w:p w:rsidR="006C0435" w:rsidRPr="00757062" w:rsidRDefault="006C0435" w:rsidP="000A542D">
            <w:r>
              <w:t>5'</w:t>
            </w:r>
            <w:r w:rsidRPr="00530A60">
              <w:t>AAGGCATCAAATATGTAGGG</w:t>
            </w:r>
            <w:r w:rsidRPr="00757062">
              <w:t>3'</w:t>
            </w:r>
          </w:p>
        </w:tc>
      </w:tr>
      <w:tr w:rsidR="006C0435" w:rsidRPr="00FD13D8" w:rsidTr="006C0435">
        <w:tc>
          <w:tcPr>
            <w:tcW w:w="0" w:type="auto"/>
          </w:tcPr>
          <w:p w:rsidR="006C0435" w:rsidRPr="00757062" w:rsidRDefault="006C0435" w:rsidP="000A542D">
            <w:pPr>
              <w:rPr>
                <w:rFonts w:hint="eastAsia"/>
              </w:rPr>
            </w:pPr>
            <w:r w:rsidRPr="00757062">
              <w:t>P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6C0435" w:rsidRPr="00C616E0" w:rsidRDefault="006C0435" w:rsidP="000A542D">
            <w:pPr>
              <w:rPr>
                <w:rFonts w:hint="eastAsia"/>
              </w:rPr>
            </w:pPr>
            <w:r w:rsidRPr="00C616E0">
              <w:t>SSC/</w:t>
            </w:r>
            <w:proofErr w:type="spellStart"/>
            <w:r w:rsidRPr="00C616E0">
              <w:t>IR</w:t>
            </w:r>
            <w:r>
              <w:rPr>
                <w:rFonts w:hint="eastAsia"/>
              </w:rPr>
              <w:t>b</w:t>
            </w:r>
            <w:proofErr w:type="spellEnd"/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>5'</w:t>
            </w:r>
            <w:r>
              <w:rPr>
                <w:rFonts w:hint="eastAsia"/>
              </w:rPr>
              <w:t xml:space="preserve"> </w:t>
            </w:r>
            <w:r w:rsidRPr="00530A60">
              <w:t>ATAAACTGGGTGGAAACG</w:t>
            </w:r>
            <w:r w:rsidRPr="00757062">
              <w:t>3'</w:t>
            </w:r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>5'</w:t>
            </w:r>
            <w:r w:rsidRPr="00530A60">
              <w:t>AAACAGGAACAAGAGGGA</w:t>
            </w:r>
            <w:r w:rsidRPr="00757062">
              <w:t>3'</w:t>
            </w:r>
          </w:p>
        </w:tc>
      </w:tr>
      <w:tr w:rsidR="006C0435" w:rsidRPr="00FD13D8" w:rsidTr="006C0435">
        <w:tc>
          <w:tcPr>
            <w:tcW w:w="0" w:type="auto"/>
          </w:tcPr>
          <w:p w:rsidR="006C0435" w:rsidRPr="00757062" w:rsidRDefault="006C0435" w:rsidP="000A542D">
            <w:pPr>
              <w:rPr>
                <w:rFonts w:hint="eastAsia"/>
              </w:rPr>
            </w:pPr>
            <w:r w:rsidRPr="00757062">
              <w:t>P</w:t>
            </w: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6C0435" w:rsidRPr="00C616E0" w:rsidRDefault="006C0435" w:rsidP="000A542D">
            <w:proofErr w:type="spellStart"/>
            <w:r w:rsidRPr="00C616E0">
              <w:t>IR</w:t>
            </w:r>
            <w:r>
              <w:rPr>
                <w:rFonts w:hint="eastAsia"/>
              </w:rPr>
              <w:t>b</w:t>
            </w:r>
            <w:proofErr w:type="spellEnd"/>
            <w:r w:rsidRPr="00C616E0">
              <w:t>/LSC</w:t>
            </w:r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 xml:space="preserve">5' </w:t>
            </w:r>
            <w:r w:rsidRPr="00530A60">
              <w:t>AAGCGTTGGCTAGGTAAG</w:t>
            </w:r>
            <w:r w:rsidRPr="00757062">
              <w:t>3'</w:t>
            </w:r>
          </w:p>
        </w:tc>
        <w:tc>
          <w:tcPr>
            <w:tcW w:w="0" w:type="auto"/>
          </w:tcPr>
          <w:p w:rsidR="006C0435" w:rsidRPr="00757062" w:rsidRDefault="006C0435" w:rsidP="000A542D">
            <w:r w:rsidRPr="00757062">
              <w:t xml:space="preserve">5' </w:t>
            </w:r>
            <w:r w:rsidRPr="00530A60">
              <w:t>TCAGGAAGGCGTTATTGT</w:t>
            </w:r>
            <w:r w:rsidRPr="00757062">
              <w:t>3'</w:t>
            </w:r>
          </w:p>
        </w:tc>
      </w:tr>
    </w:tbl>
    <w:p w:rsidR="00233108" w:rsidRPr="00FD13D8" w:rsidRDefault="00233108">
      <w:pPr>
        <w:rPr>
          <w:sz w:val="22"/>
          <w:szCs w:val="22"/>
        </w:rPr>
      </w:pPr>
    </w:p>
    <w:sectPr w:rsidR="00233108" w:rsidRPr="00FD13D8" w:rsidSect="006C0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29F0" w:rsidRDefault="004429F0" w:rsidP="00213A0D">
      <w:r>
        <w:separator/>
      </w:r>
    </w:p>
  </w:endnote>
  <w:endnote w:type="continuationSeparator" w:id="0">
    <w:p w:rsidR="004429F0" w:rsidRDefault="004429F0" w:rsidP="00213A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29F0" w:rsidRDefault="004429F0" w:rsidP="00213A0D">
      <w:r>
        <w:separator/>
      </w:r>
    </w:p>
  </w:footnote>
  <w:footnote w:type="continuationSeparator" w:id="0">
    <w:p w:rsidR="004429F0" w:rsidRDefault="004429F0" w:rsidP="00213A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433A"/>
    <w:rsid w:val="00012506"/>
    <w:rsid w:val="00023A29"/>
    <w:rsid w:val="000342B2"/>
    <w:rsid w:val="000728DB"/>
    <w:rsid w:val="000C5861"/>
    <w:rsid w:val="00100965"/>
    <w:rsid w:val="0012433A"/>
    <w:rsid w:val="00141555"/>
    <w:rsid w:val="001F203D"/>
    <w:rsid w:val="00213A0D"/>
    <w:rsid w:val="00233108"/>
    <w:rsid w:val="00261A7A"/>
    <w:rsid w:val="002B680F"/>
    <w:rsid w:val="002C5FC9"/>
    <w:rsid w:val="002D278A"/>
    <w:rsid w:val="002D46AF"/>
    <w:rsid w:val="002F19F5"/>
    <w:rsid w:val="003017EE"/>
    <w:rsid w:val="00310C9A"/>
    <w:rsid w:val="0033440A"/>
    <w:rsid w:val="003F1C05"/>
    <w:rsid w:val="003F46D6"/>
    <w:rsid w:val="00406567"/>
    <w:rsid w:val="004429F0"/>
    <w:rsid w:val="004605CA"/>
    <w:rsid w:val="00463F9D"/>
    <w:rsid w:val="00464E15"/>
    <w:rsid w:val="004C2B3C"/>
    <w:rsid w:val="004F4A99"/>
    <w:rsid w:val="005015E0"/>
    <w:rsid w:val="00521778"/>
    <w:rsid w:val="005C7BD1"/>
    <w:rsid w:val="00600C75"/>
    <w:rsid w:val="006216C9"/>
    <w:rsid w:val="00627C93"/>
    <w:rsid w:val="00636ACB"/>
    <w:rsid w:val="0065025F"/>
    <w:rsid w:val="00676542"/>
    <w:rsid w:val="006C0435"/>
    <w:rsid w:val="007166E7"/>
    <w:rsid w:val="00751B48"/>
    <w:rsid w:val="007650FE"/>
    <w:rsid w:val="00767F85"/>
    <w:rsid w:val="007E76E7"/>
    <w:rsid w:val="008A2148"/>
    <w:rsid w:val="008D40E9"/>
    <w:rsid w:val="008D7A8E"/>
    <w:rsid w:val="008F0513"/>
    <w:rsid w:val="008F05DC"/>
    <w:rsid w:val="00982D13"/>
    <w:rsid w:val="009A49F2"/>
    <w:rsid w:val="009C1679"/>
    <w:rsid w:val="00A148A9"/>
    <w:rsid w:val="00A350C8"/>
    <w:rsid w:val="00A53213"/>
    <w:rsid w:val="00A627E6"/>
    <w:rsid w:val="00A91F59"/>
    <w:rsid w:val="00AB1062"/>
    <w:rsid w:val="00AB7766"/>
    <w:rsid w:val="00B71BD9"/>
    <w:rsid w:val="00B93C51"/>
    <w:rsid w:val="00B93D96"/>
    <w:rsid w:val="00BA46C8"/>
    <w:rsid w:val="00BF017C"/>
    <w:rsid w:val="00C01D47"/>
    <w:rsid w:val="00C057DC"/>
    <w:rsid w:val="00C058A5"/>
    <w:rsid w:val="00C83E03"/>
    <w:rsid w:val="00CA71EA"/>
    <w:rsid w:val="00D00AAD"/>
    <w:rsid w:val="00D13A7C"/>
    <w:rsid w:val="00DD6B64"/>
    <w:rsid w:val="00E21724"/>
    <w:rsid w:val="00E260B5"/>
    <w:rsid w:val="00E432FB"/>
    <w:rsid w:val="00F47993"/>
    <w:rsid w:val="00F80CD5"/>
    <w:rsid w:val="00FA55B7"/>
    <w:rsid w:val="00FD13D8"/>
    <w:rsid w:val="00FD2066"/>
    <w:rsid w:val="00FE5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A0D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213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213A0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213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213A0D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213A0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rsid w:val="00213A0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-3">
    <w:name w:val="Light List Accent 3"/>
    <w:basedOn w:val="a1"/>
    <w:uiPriority w:val="99"/>
    <w:rsid w:val="00FA55B7"/>
    <w:rPr>
      <w:kern w:val="0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10">
    <w:name w:val="Table Simple 1"/>
    <w:basedOn w:val="a1"/>
    <w:uiPriority w:val="99"/>
    <w:semiHidden/>
    <w:rsid w:val="00213A0D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10"/>
    <w:uiPriority w:val="99"/>
    <w:rsid w:val="00F479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224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ui</dc:creator>
  <cp:lastModifiedBy>huanghui</cp:lastModifiedBy>
  <cp:revision>3</cp:revision>
  <dcterms:created xsi:type="dcterms:W3CDTF">2014-04-27T07:16:00Z</dcterms:created>
  <dcterms:modified xsi:type="dcterms:W3CDTF">2014-04-27T07:21:00Z</dcterms:modified>
</cp:coreProperties>
</file>